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C53AE0">
      <w:pPr>
        <w:pStyle w:val="Title"/>
        <w:numPr>
          <w:ilvl w:val="0"/>
          <w:numId w:val="1"/>
        </w:numPr>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59CA734" w:rsidR="000035D5" w:rsidRDefault="000035D5">
                            <w:r>
                              <w:t xml:space="preserve">Reported on page number: </w:t>
                            </w:r>
                            <w:r w:rsidR="00C53AE0">
                              <w:t>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59CA734" w:rsidR="000035D5" w:rsidRDefault="000035D5">
                      <w:r>
                        <w:t xml:space="preserve">Reported on page number: </w:t>
                      </w:r>
                      <w:r w:rsidR="00C53AE0">
                        <w:t>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A71C1B" w:rsidR="000035D5" w:rsidRDefault="000035D5" w:rsidP="000035D5">
                            <w:r>
                              <w:t xml:space="preserve">Reported on page number: </w:t>
                            </w:r>
                            <w:r w:rsidR="00C53AE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EA71C1B" w:rsidR="000035D5" w:rsidRDefault="000035D5" w:rsidP="000035D5">
                      <w:r>
                        <w:t xml:space="preserve">Reported on page number: </w:t>
                      </w:r>
                      <w:r w:rsidR="00C53AE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23418E7" w:rsidR="000035D5" w:rsidRDefault="00C53AE0" w:rsidP="000035D5">
                            <w:r>
                              <w:t>Yes we d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23418E7" w:rsidR="000035D5" w:rsidRDefault="00C53AE0" w:rsidP="000035D5">
                      <w:proofErr w:type="gramStart"/>
                      <w:r>
                        <w:t>Yes</w:t>
                      </w:r>
                      <w:proofErr w:type="gramEnd"/>
                      <w:r>
                        <w:t xml:space="preserve"> we do</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2DFD56E" w:rsidR="000035D5" w:rsidRDefault="00C53AE0" w:rsidP="000035D5">
                            <w:r>
                              <w:t>This is a poli</w:t>
                            </w:r>
                            <w:r w:rsidR="00685F7A">
                              <w:t>cy review paper. As such we spo</w:t>
                            </w:r>
                            <w:r>
                              <w:t>k</w:t>
                            </w:r>
                            <w:r w:rsidR="00685F7A">
                              <w:t>e</w:t>
                            </w:r>
                            <w:r>
                              <w:t xml:space="preserve"> with governent representatives and policymak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2DFD56E" w:rsidR="000035D5" w:rsidRDefault="00C53AE0" w:rsidP="000035D5">
                      <w:r>
                        <w:t>This is a poli</w:t>
                      </w:r>
                      <w:r w:rsidR="00685F7A">
                        <w:t>cy review paper. As such we spo</w:t>
                      </w:r>
                      <w:r>
                        <w:t>k</w:t>
                      </w:r>
                      <w:r w:rsidR="00685F7A">
                        <w:t>e</w:t>
                      </w:r>
                      <w:r>
                        <w:t xml:space="preserve"> with governent representatives and policymak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111566C" w:rsidR="000035D5" w:rsidRDefault="00C53AE0" w:rsidP="000035D5">
                            <w:r>
                              <w:t>We worked with gove</w:t>
                            </w:r>
                            <w:r w:rsidR="00685F7A">
                              <w:t>r</w:t>
                            </w:r>
                            <w:bookmarkStart w:id="7" w:name="_GoBack"/>
                            <w:bookmarkEnd w:id="7"/>
                            <w:r>
                              <w:t>nment officials and policy academics in devising the study and these representatives are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7111566C" w:rsidR="000035D5" w:rsidRDefault="00C53AE0" w:rsidP="000035D5">
                      <w:r>
                        <w:t>We worked with gove</w:t>
                      </w:r>
                      <w:r w:rsidR="00685F7A">
                        <w:t>r</w:t>
                      </w:r>
                      <w:bookmarkStart w:id="8" w:name="_GoBack"/>
                      <w:bookmarkEnd w:id="8"/>
                      <w:r>
                        <w:t>nment officials and policy academics in devising the study and these representatives are co-autho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A557DA" w:rsidR="000035D5" w:rsidRDefault="00C53AE0" w:rsidP="000035D5">
                            <w:r>
                              <w:t>Our Libyan co-authors all speak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CA557DA" w:rsidR="000035D5" w:rsidRDefault="00C53AE0" w:rsidP="000035D5">
                      <w:r>
                        <w:t>Our Libyan co-authors all speak Englis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AC3223" w:rsidR="000035D5" w:rsidRDefault="00C53AE0" w:rsidP="000035D5">
                            <w:r>
                              <w:t>Yes, we have presented the findings in a workshop with Arabic trans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5AC3223" w:rsidR="000035D5" w:rsidRDefault="00C53AE0" w:rsidP="000035D5">
                      <w:r>
                        <w:t>Yes, we have presented the findings in a workshop with Arabic translatio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C51B5E" w:rsidR="000035D5" w:rsidRDefault="008D023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4C51B5E" w:rsidR="000035D5" w:rsidRDefault="008D023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C58882" w14:textId="77777777" w:rsidR="008D0235" w:rsidRDefault="008D0235" w:rsidP="008D0235">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8C58882" w14:textId="77777777" w:rsidR="008D0235" w:rsidRDefault="008D0235" w:rsidP="008D0235">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F33C46" w14:textId="77777777" w:rsidR="008D0235" w:rsidRDefault="008D0235" w:rsidP="008D0235">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5F33C46" w14:textId="77777777" w:rsidR="008D0235" w:rsidRDefault="008D0235" w:rsidP="008D0235">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3ED32B" w14:textId="77777777" w:rsidR="008D0235" w:rsidRDefault="008D0235" w:rsidP="008D0235">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C3ED32B" w14:textId="77777777" w:rsidR="008D0235" w:rsidRDefault="008D0235" w:rsidP="008D0235">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C5DF927" w14:textId="77777777" w:rsidR="008D0235" w:rsidRDefault="008D0235" w:rsidP="008D0235">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C5DF927" w14:textId="77777777" w:rsidR="008D0235" w:rsidRDefault="008D0235" w:rsidP="008D0235">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685F7A">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707AD2" w14:textId="77777777" w:rsidR="00580DB1" w:rsidRDefault="00580DB1" w:rsidP="00F57A3B">
      <w:r>
        <w:separator/>
      </w:r>
    </w:p>
  </w:endnote>
  <w:endnote w:type="continuationSeparator" w:id="0">
    <w:p w14:paraId="1218E16F" w14:textId="77777777" w:rsidR="00580DB1" w:rsidRDefault="00580DB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715C0C" w14:textId="77777777" w:rsidR="00580DB1" w:rsidRDefault="00580DB1" w:rsidP="00F57A3B">
      <w:r>
        <w:separator/>
      </w:r>
    </w:p>
  </w:footnote>
  <w:footnote w:type="continuationSeparator" w:id="0">
    <w:p w14:paraId="194DB9CB" w14:textId="77777777" w:rsidR="00580DB1" w:rsidRDefault="00580DB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690564F"/>
    <w:multiLevelType w:val="hybridMultilevel"/>
    <w:tmpl w:val="A6F216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541C18"/>
    <w:rsid w:val="00580384"/>
    <w:rsid w:val="00580DB1"/>
    <w:rsid w:val="00685F7A"/>
    <w:rsid w:val="0069423E"/>
    <w:rsid w:val="00831ADE"/>
    <w:rsid w:val="00841F25"/>
    <w:rsid w:val="008D0235"/>
    <w:rsid w:val="009364D9"/>
    <w:rsid w:val="00A43F5B"/>
    <w:rsid w:val="00C53AE0"/>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02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DD7CBB-9F23-4EAC-87A5-C06ACF2F3A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ervantee Wild</cp:lastModifiedBy>
  <cp:revision>3</cp:revision>
  <dcterms:created xsi:type="dcterms:W3CDTF">2022-06-15T11:28:00Z</dcterms:created>
  <dcterms:modified xsi:type="dcterms:W3CDTF">2022-10-13T19:11:00Z</dcterms:modified>
</cp:coreProperties>
</file>